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53E8" w14:textId="77777777" w:rsidR="0023619A" w:rsidRPr="00685DB1" w:rsidRDefault="0023619A" w:rsidP="0023619A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685DB1">
        <w:rPr>
          <w:rFonts w:ascii="Arial" w:hAnsi="Arial" w:cs="Arial"/>
          <w:b/>
          <w:sz w:val="24"/>
          <w:szCs w:val="24"/>
        </w:rPr>
        <w:t>Supplementary Methods</w:t>
      </w:r>
    </w:p>
    <w:p w14:paraId="0FABECD6" w14:textId="77777777" w:rsidR="0023619A" w:rsidRPr="00685DB1" w:rsidRDefault="0023619A" w:rsidP="0023619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685DB1">
        <w:rPr>
          <w:rFonts w:ascii="Arial" w:hAnsi="Arial" w:cs="Arial"/>
          <w:b/>
          <w:bCs/>
          <w:sz w:val="24"/>
          <w:szCs w:val="24"/>
        </w:rPr>
        <w:t xml:space="preserve">Formulas for calculating F-statistics </w:t>
      </w:r>
    </w:p>
    <w:p w14:paraId="51A98377" w14:textId="77777777" w:rsidR="0023619A" w:rsidRPr="00685DB1" w:rsidRDefault="0023619A" w:rsidP="0023619A">
      <w:pPr>
        <w:widowControl/>
        <w:jc w:val="left"/>
        <w:rPr>
          <w:rFonts w:ascii="Arial" w:hAnsi="Arial" w:cs="Arial"/>
          <w:sz w:val="24"/>
          <w:szCs w:val="24"/>
        </w:rPr>
      </w:pPr>
      <w:r w:rsidRPr="00685DB1">
        <w:rPr>
          <w:rFonts w:ascii="Arial" w:hAnsi="Arial" w:cs="Arial"/>
          <w:sz w:val="24"/>
          <w:szCs w:val="24"/>
        </w:rPr>
        <w:t>Formula (1): calculate the variance explained (</w:t>
      </w:r>
      <w:r w:rsidRPr="00685DB1">
        <w:rPr>
          <w:rFonts w:ascii="Arial" w:hAnsi="Arial" w:cs="Arial"/>
          <w:i/>
          <w:iCs/>
          <w:sz w:val="24"/>
          <w:szCs w:val="24"/>
        </w:rPr>
        <w:t>R</w:t>
      </w:r>
      <w:r w:rsidRPr="00685DB1">
        <w:rPr>
          <w:rFonts w:ascii="Arial" w:hAnsi="Arial" w:cs="Arial"/>
          <w:i/>
          <w:iCs/>
          <w:sz w:val="24"/>
          <w:szCs w:val="24"/>
          <w:vertAlign w:val="superscript"/>
        </w:rPr>
        <w:t>2</w:t>
      </w:r>
      <w:r w:rsidRPr="00685DB1">
        <w:rPr>
          <w:rFonts w:ascii="Arial" w:hAnsi="Arial" w:cs="Arial"/>
          <w:iCs/>
          <w:sz w:val="24"/>
          <w:szCs w:val="24"/>
        </w:rPr>
        <w:t>)</w:t>
      </w:r>
      <w:r w:rsidRPr="00685DB1">
        <w:rPr>
          <w:rFonts w:ascii="Arial" w:hAnsi="Arial" w:cs="Arial"/>
          <w:sz w:val="24"/>
          <w:szCs w:val="24"/>
        </w:rPr>
        <w:t xml:space="preserve"> for determining the F-statistics.</w:t>
      </w:r>
    </w:p>
    <w:p w14:paraId="6F254F22" w14:textId="77777777" w:rsidR="0023619A" w:rsidRPr="00685DB1" w:rsidRDefault="00000000" w:rsidP="0023619A">
      <w:pPr>
        <w:widowControl/>
        <w:jc w:val="left"/>
        <w:rPr>
          <w:rFonts w:ascii="Arial" w:hAnsi="Arial" w:cs="Arial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Arial"/>
                  <w:sz w:val="24"/>
                  <w:szCs w:val="24"/>
                </w:rPr>
                <m:t>2(MAF)(1-MAF)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MAF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-MAF</m:t>
                  </m:r>
                </m:e>
              </m:d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>+2(N)(MAF)(1-MAF)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(SE(β))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0559C291" w14:textId="77777777" w:rsidR="0023619A" w:rsidRPr="00685DB1" w:rsidRDefault="0023619A" w:rsidP="0023619A">
      <w:pPr>
        <w:widowControl/>
        <w:jc w:val="left"/>
        <w:rPr>
          <w:rFonts w:ascii="Arial" w:hAnsi="Arial" w:cs="Arial"/>
          <w:sz w:val="24"/>
          <w:szCs w:val="24"/>
        </w:rPr>
      </w:pPr>
      <w:r w:rsidRPr="00685DB1">
        <w:rPr>
          <w:rFonts w:ascii="Arial" w:hAnsi="Arial" w:cs="Arial"/>
          <w:sz w:val="24"/>
          <w:szCs w:val="24"/>
        </w:rPr>
        <w:t xml:space="preserve">MAF = minor allele frequency, β = effect size, N = sample size. </w:t>
      </w:r>
    </w:p>
    <w:p w14:paraId="5F89E7DA" w14:textId="77777777" w:rsidR="0023619A" w:rsidRPr="00685DB1" w:rsidRDefault="0023619A" w:rsidP="0023619A">
      <w:pPr>
        <w:widowControl/>
        <w:jc w:val="left"/>
        <w:rPr>
          <w:rFonts w:ascii="Arial" w:hAnsi="Arial" w:cs="Arial"/>
          <w:sz w:val="24"/>
          <w:szCs w:val="24"/>
        </w:rPr>
      </w:pPr>
      <w:r w:rsidRPr="00685DB1">
        <w:rPr>
          <w:rFonts w:ascii="Arial" w:hAnsi="Arial" w:cs="Arial"/>
          <w:sz w:val="24"/>
          <w:szCs w:val="24"/>
        </w:rPr>
        <w:t>Formula (2): calculate the F-statistics.</w:t>
      </w:r>
    </w:p>
    <w:p w14:paraId="4890725B" w14:textId="77777777" w:rsidR="0023619A" w:rsidRPr="00685DB1" w:rsidRDefault="0023619A" w:rsidP="0023619A">
      <w:pPr>
        <w:widowControl/>
        <w:jc w:val="left"/>
        <w:rPr>
          <w:rFonts w:ascii="Arial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F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 xml:space="preserve"> (N-1-k)</m:t>
              </m:r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(1-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vertAlign w:val="superscript"/>
                    </w:rPr>
                    <m:t>R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4"/>
                  <w:szCs w:val="24"/>
                </w:rPr>
                <m:t>)k</m:t>
              </m:r>
            </m:den>
          </m:f>
        </m:oMath>
      </m:oMathPara>
    </w:p>
    <w:p w14:paraId="20D725C8" w14:textId="679D7AB1" w:rsidR="004F7BF7" w:rsidRPr="00E82C1F" w:rsidRDefault="0023619A" w:rsidP="00E82C1F">
      <w:pPr>
        <w:widowControl/>
        <w:jc w:val="left"/>
        <w:rPr>
          <w:rFonts w:hint="eastAsia"/>
        </w:rPr>
      </w:pPr>
      <w:r w:rsidRPr="00685DB1">
        <w:rPr>
          <w:rFonts w:ascii="Arial" w:hAnsi="Arial" w:cs="Arial"/>
          <w:sz w:val="24"/>
          <w:szCs w:val="24"/>
        </w:rPr>
        <w:t>R</w:t>
      </w:r>
      <w:r w:rsidRPr="00685DB1">
        <w:rPr>
          <w:rFonts w:ascii="Arial" w:hAnsi="Arial" w:cs="Arial"/>
          <w:sz w:val="24"/>
          <w:szCs w:val="24"/>
          <w:vertAlign w:val="superscript"/>
        </w:rPr>
        <w:t>2</w:t>
      </w:r>
      <w:r w:rsidRPr="00685DB1">
        <w:rPr>
          <w:rFonts w:ascii="Arial" w:hAnsi="Arial" w:cs="Arial"/>
          <w:sz w:val="24"/>
          <w:szCs w:val="24"/>
        </w:rPr>
        <w:t xml:space="preserve"> = variance explained by the SNPs calculated in (1) above, k = the number of SNP, N = sam</w:t>
      </w:r>
      <w:r w:rsidRPr="00685DB1">
        <w:rPr>
          <w:rFonts w:ascii="Arial" w:hAnsi="Arial" w:cs="Arial"/>
          <w:sz w:val="24"/>
        </w:rPr>
        <w:t>ple siz</w:t>
      </w:r>
      <w:r w:rsidR="00E82C1F">
        <w:rPr>
          <w:rFonts w:ascii="Arial" w:hAnsi="Arial" w:cs="Arial" w:hint="eastAsia"/>
          <w:sz w:val="24"/>
        </w:rPr>
        <w:t>e</w:t>
      </w:r>
    </w:p>
    <w:sectPr w:rsidR="004F7BF7" w:rsidRPr="00E82C1F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82E1D" w14:textId="77777777" w:rsidR="00FA3AFC" w:rsidRDefault="00FA3AFC">
      <w:r>
        <w:separator/>
      </w:r>
    </w:p>
  </w:endnote>
  <w:endnote w:type="continuationSeparator" w:id="0">
    <w:p w14:paraId="4A82B6A7" w14:textId="77777777" w:rsidR="00FA3AFC" w:rsidRDefault="00FA3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E6617" w14:textId="77777777" w:rsidR="00FA3AFC" w:rsidRDefault="00FA3AFC">
      <w:r>
        <w:separator/>
      </w:r>
    </w:p>
  </w:footnote>
  <w:footnote w:type="continuationSeparator" w:id="0">
    <w:p w14:paraId="4E8500BF" w14:textId="77777777" w:rsidR="00FA3AFC" w:rsidRDefault="00FA3A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0FB8E" w14:textId="77777777" w:rsidR="00E22428" w:rsidRDefault="00000000" w:rsidP="007A57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D797C" w14:textId="77777777" w:rsidR="00E22428" w:rsidRDefault="00000000" w:rsidP="007A57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9A"/>
    <w:rsid w:val="0023619A"/>
    <w:rsid w:val="004F7BF7"/>
    <w:rsid w:val="00E82C1F"/>
    <w:rsid w:val="00FA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C84BA"/>
  <w15:chartTrackingRefBased/>
  <w15:docId w15:val="{DADFFE3B-A84B-4637-B6C4-99FD950F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1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1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2</cp:revision>
  <dcterms:created xsi:type="dcterms:W3CDTF">2023-02-19T00:34:00Z</dcterms:created>
  <dcterms:modified xsi:type="dcterms:W3CDTF">2023-02-22T05:15:00Z</dcterms:modified>
</cp:coreProperties>
</file>